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A77BC2" w14:textId="77777777" w:rsidR="00242034" w:rsidRDefault="00242034">
      <w:pPr>
        <w:rPr>
          <w:rFonts w:cs="Times New Roman"/>
          <w:sz w:val="20"/>
          <w:szCs w:val="20"/>
        </w:rPr>
      </w:pPr>
    </w:p>
    <w:tbl>
      <w:tblPr>
        <w:tblStyle w:val="af"/>
        <w:tblW w:w="9337" w:type="dxa"/>
        <w:jc w:val="center"/>
        <w:tblLook w:val="04A0" w:firstRow="1" w:lastRow="0" w:firstColumn="1" w:lastColumn="0" w:noHBand="0" w:noVBand="1"/>
      </w:tblPr>
      <w:tblGrid>
        <w:gridCol w:w="1504"/>
        <w:gridCol w:w="1683"/>
        <w:gridCol w:w="3656"/>
        <w:gridCol w:w="1401"/>
        <w:gridCol w:w="1093"/>
      </w:tblGrid>
      <w:tr w:rsidR="00242034" w14:paraId="30C1D190" w14:textId="77777777" w:rsidTr="0024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14:paraId="6643AB93" w14:textId="77777777" w:rsidR="00242034" w:rsidRDefault="0000000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D1A0809" w14:textId="77777777" w:rsidR="00242034" w:rsidRDefault="0024203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14:paraId="7AB30EBE" w14:textId="77777777" w:rsidR="00242034" w:rsidRDefault="00000000">
            <w:pPr>
              <w:spacing w:after="0" w:line="24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Seque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249882F" w14:textId="77777777" w:rsidR="00242034" w:rsidRDefault="00000000">
            <w:pPr>
              <w:spacing w:after="0" w:line="24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Length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</w:tcPr>
          <w:p w14:paraId="19FA41FA" w14:textId="77777777" w:rsidR="00242034" w:rsidRDefault="00000000">
            <w:pPr>
              <w:spacing w:after="0" w:line="24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roducts</w:t>
            </w:r>
            <w:r>
              <w:rPr>
                <w:rFonts w:ascii="Calibri" w:hAnsi="Calibri" w:cs="Arial" w:hint="eastAsia"/>
                <w:color w:val="000000"/>
                <w:kern w:val="24"/>
                <w:sz w:val="24"/>
                <w:szCs w:val="24"/>
                <w:lang w:eastAsia="zh-CN"/>
              </w:rPr>
              <w:t xml:space="preserve"> (bp)</w:t>
            </w:r>
          </w:p>
        </w:tc>
      </w:tr>
      <w:tr w:rsidR="00242034" w14:paraId="594413D4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6914E91" w14:textId="77777777" w:rsidR="00242034" w:rsidRDefault="0000000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color w:val="000000" w:themeColor="dark1"/>
                <w:kern w:val="24"/>
              </w:rPr>
              <w:t>Ces2a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F7FCE91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FORWARD</w:t>
            </w:r>
          </w:p>
        </w:tc>
        <w:tc>
          <w:tcPr>
            <w:tcW w:w="3685" w:type="dxa"/>
            <w:tcBorders>
              <w:top w:val="single" w:sz="12" w:space="0" w:color="auto"/>
              <w:bottom w:val="nil"/>
            </w:tcBorders>
          </w:tcPr>
          <w:p w14:paraId="45246BDD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TGAGCCAAGCAGAACATCAG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214AD94D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F7F148C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335</w:t>
            </w:r>
          </w:p>
        </w:tc>
      </w:tr>
      <w:tr w:rsidR="00242034" w14:paraId="704517C2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il"/>
              <w:bottom w:val="nil"/>
            </w:tcBorders>
          </w:tcPr>
          <w:p w14:paraId="23B9851B" w14:textId="77777777" w:rsidR="00242034" w:rsidRDefault="00242034">
            <w:pPr>
              <w:spacing w:after="0" w:line="240" w:lineRule="auto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343587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REVERS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30F631EB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GCGAACCCTAAGCCTGGT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E5CED9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19</w:t>
            </w:r>
          </w:p>
        </w:tc>
        <w:tc>
          <w:tcPr>
            <w:tcW w:w="1007" w:type="dxa"/>
            <w:vMerge/>
            <w:tcBorders>
              <w:top w:val="nil"/>
              <w:bottom w:val="nil"/>
            </w:tcBorders>
            <w:vAlign w:val="center"/>
          </w:tcPr>
          <w:p w14:paraId="5E3D49CD" w14:textId="77777777" w:rsidR="00242034" w:rsidRDefault="00242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242034" w14:paraId="048FCFFD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14:paraId="25AD68F6" w14:textId="77777777" w:rsidR="00242034" w:rsidRDefault="0000000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color w:val="000000" w:themeColor="dark1"/>
                <w:kern w:val="24"/>
              </w:rPr>
              <w:t>Ces2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A06609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FORWARD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C771162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TCAGCCTGGAGGCTAACTC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E29339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vAlign w:val="center"/>
          </w:tcPr>
          <w:p w14:paraId="6536DB81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345</w:t>
            </w:r>
          </w:p>
        </w:tc>
      </w:tr>
      <w:tr w:rsidR="00242034" w14:paraId="3649F4A9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il"/>
              <w:bottom w:val="nil"/>
            </w:tcBorders>
            <w:vAlign w:val="center"/>
          </w:tcPr>
          <w:p w14:paraId="1C2AD482" w14:textId="77777777" w:rsidR="00242034" w:rsidRDefault="002420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275086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REVERS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9490198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GAGAGCTGAGGAGTCCCCT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CEE0AF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/>
            <w:tcBorders>
              <w:top w:val="nil"/>
              <w:bottom w:val="nil"/>
            </w:tcBorders>
            <w:vAlign w:val="center"/>
          </w:tcPr>
          <w:p w14:paraId="4B8E89D1" w14:textId="77777777" w:rsidR="00242034" w:rsidRDefault="00242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242034" w14:paraId="52B8B34A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14:paraId="4E3BDA26" w14:textId="77777777" w:rsidR="00242034" w:rsidRDefault="0000000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color w:val="000000" w:themeColor="dark1"/>
                <w:kern w:val="24"/>
              </w:rPr>
              <w:t>Ces2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2CCD14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FORWARD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6C459F8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GCTTTACTGGTGTACGTGG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BC79E6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vAlign w:val="center"/>
          </w:tcPr>
          <w:p w14:paraId="0A9D61AC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342</w:t>
            </w:r>
          </w:p>
        </w:tc>
      </w:tr>
      <w:tr w:rsidR="00242034" w14:paraId="5B5FBE71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il"/>
              <w:bottom w:val="nil"/>
            </w:tcBorders>
            <w:vAlign w:val="center"/>
          </w:tcPr>
          <w:p w14:paraId="12C2F361" w14:textId="77777777" w:rsidR="00242034" w:rsidRDefault="002420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FF8D61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REVERS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75DFA477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ACAAAATGCCCTCTCCCCA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B56E75" w14:textId="77777777" w:rsidR="00242034" w:rsidRDefault="00000000">
            <w:pPr>
              <w:spacing w:after="0" w:line="24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/>
            <w:tcBorders>
              <w:top w:val="nil"/>
              <w:bottom w:val="nil"/>
            </w:tcBorders>
            <w:vAlign w:val="center"/>
          </w:tcPr>
          <w:p w14:paraId="0E5B307C" w14:textId="77777777" w:rsidR="00242034" w:rsidRDefault="00242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242034" w14:paraId="3D8F35F8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14:paraId="0319D424" w14:textId="77777777" w:rsidR="00242034" w:rsidRDefault="0000000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color w:val="000000" w:themeColor="dark1"/>
                <w:kern w:val="24"/>
              </w:rPr>
              <w:t>Ces2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EC0973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FORWARD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A33463D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TTCCTTGAGCTGGATGGAGT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1A6B40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1</w:t>
            </w: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vAlign w:val="center"/>
          </w:tcPr>
          <w:p w14:paraId="0C914EF8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471</w:t>
            </w:r>
          </w:p>
        </w:tc>
      </w:tr>
      <w:tr w:rsidR="00242034" w14:paraId="0FE0F28F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il"/>
              <w:bottom w:val="nil"/>
            </w:tcBorders>
            <w:vAlign w:val="center"/>
          </w:tcPr>
          <w:p w14:paraId="3A163593" w14:textId="77777777" w:rsidR="00242034" w:rsidRDefault="002420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121103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REVERS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D2353F1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AGCAGTTGGGGGAAGGGTA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5812B4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/>
            <w:tcBorders>
              <w:top w:val="nil"/>
              <w:bottom w:val="nil"/>
            </w:tcBorders>
            <w:vAlign w:val="center"/>
          </w:tcPr>
          <w:p w14:paraId="30D253AD" w14:textId="77777777" w:rsidR="00242034" w:rsidRDefault="00242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242034" w14:paraId="769E0878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14:paraId="43C62234" w14:textId="77777777" w:rsidR="00242034" w:rsidRDefault="0000000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color w:val="000000" w:themeColor="dark1"/>
                <w:kern w:val="24"/>
              </w:rPr>
              <w:t>Ces2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1AFEF5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FORWARD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DB3BD37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CATAGCACACTGGGGGTC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6EDA5F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vAlign w:val="center"/>
          </w:tcPr>
          <w:p w14:paraId="5EBC3DDC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695</w:t>
            </w:r>
          </w:p>
        </w:tc>
      </w:tr>
      <w:tr w:rsidR="00242034" w14:paraId="4AC428EC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il"/>
              <w:bottom w:val="nil"/>
            </w:tcBorders>
            <w:vAlign w:val="center"/>
          </w:tcPr>
          <w:p w14:paraId="27B7E4D9" w14:textId="77777777" w:rsidR="00242034" w:rsidRDefault="002420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D3190B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REVERS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174AE63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TCCGCATGGCCTAGATGT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52DB51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/>
            <w:tcBorders>
              <w:top w:val="nil"/>
              <w:bottom w:val="nil"/>
            </w:tcBorders>
            <w:vAlign w:val="center"/>
          </w:tcPr>
          <w:p w14:paraId="69B4739C" w14:textId="77777777" w:rsidR="00242034" w:rsidRDefault="00242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242034" w14:paraId="4F55E794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14:paraId="6262CC3C" w14:textId="77777777" w:rsidR="00242034" w:rsidRDefault="0000000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color w:val="000000" w:themeColor="dark1"/>
                <w:kern w:val="24"/>
              </w:rPr>
              <w:t>Ces2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420639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FORWARD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16F565D1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GGCATGAAACGTGAGTCTTC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4FC3BD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1</w:t>
            </w: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vAlign w:val="center"/>
          </w:tcPr>
          <w:p w14:paraId="12151F13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85</w:t>
            </w:r>
          </w:p>
        </w:tc>
      </w:tr>
      <w:tr w:rsidR="00242034" w14:paraId="78468AAE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il"/>
              <w:bottom w:val="nil"/>
            </w:tcBorders>
            <w:vAlign w:val="center"/>
          </w:tcPr>
          <w:p w14:paraId="2DA20424" w14:textId="77777777" w:rsidR="00242034" w:rsidRDefault="0024203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8597B8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REVERS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0F1A41FE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TGCCACCTCATGTAACTGC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626012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/>
            <w:tcBorders>
              <w:top w:val="nil"/>
              <w:bottom w:val="nil"/>
            </w:tcBorders>
            <w:vAlign w:val="center"/>
          </w:tcPr>
          <w:p w14:paraId="420C9896" w14:textId="77777777" w:rsidR="00242034" w:rsidRDefault="002420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242034" w14:paraId="4D1C4926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45432D65" w14:textId="77777777" w:rsidR="00242034" w:rsidRDefault="0000000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i/>
                <w:color w:val="000000" w:themeColor="dark1"/>
                <w:kern w:val="24"/>
              </w:rPr>
              <w:t>Ces2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316305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FORWARD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2AB07CCD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CTAACCACCGCGACCTGT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B090F9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0</w:t>
            </w: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vAlign w:val="center"/>
          </w:tcPr>
          <w:p w14:paraId="43B68BC1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302</w:t>
            </w:r>
          </w:p>
        </w:tc>
      </w:tr>
      <w:tr w:rsidR="00242034" w14:paraId="5AECEC98" w14:textId="77777777" w:rsidTr="00242034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il"/>
              <w:bottom w:val="single" w:sz="12" w:space="0" w:color="auto"/>
            </w:tcBorders>
          </w:tcPr>
          <w:p w14:paraId="512F0F12" w14:textId="77777777" w:rsidR="00242034" w:rsidRDefault="0024203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561FE55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REVERSE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</w:tcPr>
          <w:p w14:paraId="6B66BFB8" w14:textId="77777777" w:rsidR="00242034" w:rsidRDefault="00000000">
            <w:pPr>
              <w:spacing w:after="0"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TCTGCCACTCCTCAAAACCC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5FD5E290" w14:textId="77777777" w:rsidR="00242034" w:rsidRDefault="00000000">
            <w:pPr>
              <w:spacing w:after="0"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</w:rPr>
              <w:t>21</w:t>
            </w:r>
          </w:p>
        </w:tc>
        <w:tc>
          <w:tcPr>
            <w:tcW w:w="1007" w:type="dxa"/>
            <w:vMerge/>
            <w:tcBorders>
              <w:top w:val="nil"/>
              <w:bottom w:val="single" w:sz="12" w:space="0" w:color="auto"/>
            </w:tcBorders>
          </w:tcPr>
          <w:p w14:paraId="2B619DBC" w14:textId="77777777" w:rsidR="00242034" w:rsidRDefault="0024203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4E3D5F01" w14:textId="77777777" w:rsidR="00242034" w:rsidRDefault="00242034">
      <w:pPr>
        <w:jc w:val="both"/>
        <w:rPr>
          <w:rFonts w:cs="Times New Roman"/>
          <w:sz w:val="20"/>
          <w:szCs w:val="20"/>
        </w:rPr>
      </w:pPr>
    </w:p>
    <w:p w14:paraId="237296C3" w14:textId="77777777" w:rsidR="00242034" w:rsidRDefault="00000000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l Table 1. The primers for PCR analysis of each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sz w:val="24"/>
          <w:szCs w:val="24"/>
        </w:rPr>
        <w:t xml:space="preserve"> gene present in the genome, except for the </w:t>
      </w:r>
      <w:r>
        <w:rPr>
          <w:rFonts w:cs="Times New Roman"/>
          <w:i/>
          <w:sz w:val="24"/>
          <w:szCs w:val="24"/>
        </w:rPr>
        <w:t>Ces2d</w:t>
      </w:r>
      <w:r>
        <w:rPr>
          <w:rFonts w:cs="Times New Roman"/>
          <w:sz w:val="24"/>
          <w:szCs w:val="24"/>
        </w:rPr>
        <w:t xml:space="preserve"> pseudogene.</w:t>
      </w:r>
    </w:p>
    <w:p w14:paraId="7E0E71CE" w14:textId="77777777" w:rsidR="00242034" w:rsidRDefault="00000000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tbl>
      <w:tblPr>
        <w:tblStyle w:val="ListTable7Colorful-Accent51"/>
        <w:tblW w:w="5000" w:type="pct"/>
        <w:jc w:val="center"/>
        <w:tblLook w:val="04A0" w:firstRow="1" w:lastRow="0" w:firstColumn="1" w:lastColumn="0" w:noHBand="0" w:noVBand="1"/>
      </w:tblPr>
      <w:tblGrid>
        <w:gridCol w:w="2404"/>
        <w:gridCol w:w="1791"/>
        <w:gridCol w:w="2246"/>
        <w:gridCol w:w="324"/>
        <w:gridCol w:w="1791"/>
        <w:gridCol w:w="2244"/>
      </w:tblGrid>
      <w:tr w:rsidR="00242034" w14:paraId="779BCC1E" w14:textId="77777777" w:rsidTr="0024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  <w:vAlign w:val="center"/>
          </w:tcPr>
          <w:p w14:paraId="0B30EA2B" w14:textId="77777777" w:rsidR="00242034" w:rsidRDefault="00000000">
            <w:pPr>
              <w:spacing w:after="0" w:line="240" w:lineRule="auto"/>
              <w:jc w:val="center"/>
              <w:rPr>
                <w:rFonts w:asciiTheme="majorHAnsi" w:eastAsiaTheme="majorEastAsia" w:hAnsiTheme="majorHAnsi" w:cstheme="minorHAnsi"/>
                <w:b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eastAsiaTheme="majorEastAsia" w:cstheme="minorHAnsi"/>
                <w:b/>
                <w:i w:val="0"/>
                <w:color w:val="000000" w:themeColor="text1"/>
                <w:sz w:val="24"/>
                <w:szCs w:val="24"/>
              </w:rPr>
              <w:lastRenderedPageBreak/>
              <w:t xml:space="preserve">               Tissue</w:t>
            </w:r>
          </w:p>
          <w:p w14:paraId="6E9430AF" w14:textId="77777777" w:rsidR="00242034" w:rsidRDefault="00000000" w:rsidP="000F4BA2">
            <w:pPr>
              <w:spacing w:after="0" w:line="240" w:lineRule="auto"/>
              <w:ind w:right="964"/>
              <w:jc w:val="left"/>
              <w:rPr>
                <w:rFonts w:asciiTheme="majorHAnsi" w:eastAsiaTheme="majorEastAsia" w:hAnsiTheme="majorHAnsi" w:cstheme="minorHAnsi"/>
                <w:b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eastAsiaTheme="majorEastAsia" w:cstheme="minorHAnsi"/>
                <w:b/>
                <w:i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869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61CAB33" w14:textId="77777777" w:rsidR="00242034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eastAsiaTheme="majorEastAsia" w:cstheme="minorHAnsi"/>
                <w:b/>
                <w:i w:val="0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0A6A8" w14:textId="77777777" w:rsidR="00242034" w:rsidRDefault="002420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 w:val="0"/>
                <w:iCs w:val="0"/>
                <w:sz w:val="26"/>
              </w:rPr>
            </w:pPr>
          </w:p>
        </w:tc>
        <w:tc>
          <w:tcPr>
            <w:tcW w:w="186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6660C9" w14:textId="77777777" w:rsidR="00242034" w:rsidRDefault="000000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inorHAnsi"/>
                <w:b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eastAsiaTheme="majorEastAsia" w:cstheme="minorHAnsi"/>
                <w:b/>
                <w:i w:val="0"/>
                <w:color w:val="000000" w:themeColor="text1"/>
                <w:sz w:val="24"/>
                <w:szCs w:val="24"/>
              </w:rPr>
              <w:t>Small intestine</w:t>
            </w:r>
          </w:p>
        </w:tc>
      </w:tr>
      <w:tr w:rsidR="00242034" w14:paraId="133C0687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F29795" w14:textId="77777777" w:rsidR="00242034" w:rsidRDefault="00242034">
            <w:pPr>
              <w:spacing w:after="0" w:line="240" w:lineRule="auto"/>
              <w:jc w:val="center"/>
              <w:rPr>
                <w:rFonts w:asciiTheme="majorHAnsi" w:eastAsiaTheme="majorEastAsia" w:hAnsiTheme="majorHAnsi" w:cstheme="minorHAnsi"/>
                <w:b/>
                <w:i w:val="0"/>
                <w:iCs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ADEC32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Wild-Type</w:t>
            </w: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B156D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i/>
                <w:color w:val="000000" w:themeColor="text1"/>
                <w:kern w:val="24"/>
              </w:rPr>
              <w:t>Ces2</w:t>
            </w:r>
            <w:r>
              <w:rPr>
                <w:rFonts w:asciiTheme="minorHAnsi" w:hAnsiTheme="minorHAnsi" w:cstheme="minorHAnsi"/>
                <w:bCs/>
                <w:i/>
                <w:color w:val="000000" w:themeColor="text1"/>
                <w:kern w:val="24"/>
                <w:vertAlign w:val="superscript"/>
              </w:rPr>
              <w:t>-/-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D81D994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84DA9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Wild-Type</w:t>
            </w:r>
          </w:p>
        </w:tc>
        <w:tc>
          <w:tcPr>
            <w:tcW w:w="1039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C25B79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i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i/>
                <w:color w:val="000000" w:themeColor="text1"/>
                <w:kern w:val="24"/>
              </w:rPr>
              <w:t>Ces2</w:t>
            </w:r>
            <w:r>
              <w:rPr>
                <w:rFonts w:asciiTheme="minorHAnsi" w:hAnsiTheme="minorHAnsi" w:cstheme="minorHAnsi"/>
                <w:bCs/>
                <w:i/>
                <w:color w:val="000000" w:themeColor="text1"/>
                <w:kern w:val="24"/>
                <w:vertAlign w:val="superscript"/>
              </w:rPr>
              <w:t>-/-</w:t>
            </w:r>
          </w:p>
        </w:tc>
      </w:tr>
      <w:tr w:rsidR="00242034" w14:paraId="4950728C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0D32D28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a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0780F47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2.8 ± 0.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EF607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2.7 ± 0.5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62614AAD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AAA69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4.4 ± 0.7</w:t>
            </w:r>
          </w:p>
        </w:tc>
        <w:tc>
          <w:tcPr>
            <w:tcW w:w="103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856A4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5.5 ± 1.2</w:t>
            </w:r>
          </w:p>
        </w:tc>
      </w:tr>
      <w:tr w:rsidR="00242034" w14:paraId="621CCDE6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E473BB4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b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CA46D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-3.0 ± 0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DDB16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-3.2 ± 0.4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329AC16C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B0B52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3.7 ± 0.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E46B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3.6 ± 0.3</w:t>
            </w:r>
          </w:p>
        </w:tc>
      </w:tr>
      <w:tr w:rsidR="00242034" w14:paraId="1DF7BB28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613D97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c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28A1C5E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-1.9 ± 0.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F2B33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-2.1 ± 0.5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0ED91055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44753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7.4 ± 0.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108B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7.5 ± 0.3</w:t>
            </w:r>
          </w:p>
        </w:tc>
      </w:tr>
      <w:tr w:rsidR="00242034" w14:paraId="077A1154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3D3B83C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d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4FB34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.9 ± 0.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EAB8E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0.8 ± 0.9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4A280F7F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75BB7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6.4 ± 0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680D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5.5 ± 1.0</w:t>
            </w:r>
          </w:p>
        </w:tc>
      </w:tr>
      <w:tr w:rsidR="00242034" w14:paraId="30ABFCE7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0F766B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e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2CFC02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1 ± 0.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CBE1A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.8 ± 0.2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0FA5E26F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C80E2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6.7 ± 0.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3FA9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6.4 ± 0.3</w:t>
            </w:r>
          </w:p>
        </w:tc>
      </w:tr>
      <w:tr w:rsidR="00242034" w14:paraId="0543C02C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11200D6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f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AB6E03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0 ± 0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39876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.8 ± 0.3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2EBCA67C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B9EB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3.9 ± 0.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3B64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3.7 ± 0.3</w:t>
            </w:r>
          </w:p>
        </w:tc>
      </w:tr>
      <w:tr w:rsidR="00242034" w14:paraId="5F67F43C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3300279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g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DB8F0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3.2 ± 0.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C07A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5 ± 0.7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2D8E0C93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52FC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6.1 ± 0.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5DC7A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5.8 ± 0.5</w:t>
            </w:r>
          </w:p>
        </w:tc>
      </w:tr>
      <w:tr w:rsidR="00242034" w14:paraId="7C28465F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2117950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1h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367D1E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4.7 ± 2.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C243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3.8 ± 1.2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1E374780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EBF5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0.4 ± 1.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F04C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1.1 ± 1.2</w:t>
            </w:r>
          </w:p>
        </w:tc>
      </w:tr>
      <w:tr w:rsidR="00242034" w14:paraId="43329805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020AE29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2a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0C63A47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1 ± 0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6986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5.2 ± 1.2***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1B015C65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2525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6 ± 0.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E215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4.4 ± 1.1***</w:t>
            </w:r>
          </w:p>
        </w:tc>
      </w:tr>
      <w:tr w:rsidR="00242034" w14:paraId="04FA0C7C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6FECA5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2b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7A43860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4.1 ± 0.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3A87E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3.4 ± 0.6***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7733E015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7EA4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.6 ± 0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F1A8A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2.7 ± 0.4***</w:t>
            </w:r>
          </w:p>
        </w:tc>
      </w:tr>
      <w:tr w:rsidR="00242034" w14:paraId="30355DD7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BD9730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2c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5DD160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1 ± 0.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6078D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6.6 ± 0.5***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3CCC5E20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3CA6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.0 ± 0.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927B6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6.9 ± 0.8***</w:t>
            </w:r>
          </w:p>
        </w:tc>
      </w:tr>
      <w:tr w:rsidR="00242034" w14:paraId="49A59104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A5DCA17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2e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B1E84A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3.2 ± 0.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50D7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8.9 ± 1.3***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447314B4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E2253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0.4 ± 0.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770F8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0.6 ± 0.9***</w:t>
            </w:r>
          </w:p>
        </w:tc>
      </w:tr>
      <w:tr w:rsidR="00242034" w14:paraId="29A6C237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FB925C2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2f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EA857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7.2 ± 2.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F78D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8.8 ± 1.2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389C33BD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ACC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3.9 ± 0.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552C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9.9 ± 0.9***</w:t>
            </w:r>
          </w:p>
        </w:tc>
      </w:tr>
      <w:tr w:rsidR="00242034" w14:paraId="5CFCCEA1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D758AD9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2g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15CA2FE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5.5 ± 0.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59CFF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6.3 ± 2.1***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78C4E1B6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405B8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6.7 ± 0.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C2E6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3.7 ± 0.9***</w:t>
            </w:r>
          </w:p>
        </w:tc>
      </w:tr>
      <w:tr w:rsidR="00242034" w14:paraId="6BE29909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98FCCBB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2h</w:t>
            </w:r>
          </w:p>
        </w:tc>
        <w:tc>
          <w:tcPr>
            <w:tcW w:w="829" w:type="pct"/>
            <w:tcBorders>
              <w:top w:val="nil"/>
              <w:left w:val="single" w:sz="12" w:space="0" w:color="auto"/>
              <w:right w:val="nil"/>
            </w:tcBorders>
            <w:shd w:val="clear" w:color="auto" w:fill="FFFFFF"/>
            <w:vAlign w:val="center"/>
          </w:tcPr>
          <w:p w14:paraId="4CADFE65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2.9 ± 0.8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054813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8.2 ± 2.0**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47AAE382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E6CD9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8.9 ± 0.8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68F744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6.5 ± 0.8***</w:t>
            </w:r>
          </w:p>
        </w:tc>
      </w:tr>
      <w:tr w:rsidR="00242034" w14:paraId="758D740C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F15DAFD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3a</w:t>
            </w:r>
          </w:p>
        </w:tc>
        <w:tc>
          <w:tcPr>
            <w:tcW w:w="829" w:type="pct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347F0B54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-0.04 ± 0.97</w:t>
            </w: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2734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-0.09 ± 0.61</w:t>
            </w:r>
          </w:p>
        </w:tc>
        <w:tc>
          <w:tcPr>
            <w:tcW w:w="150" w:type="pct"/>
            <w:shd w:val="clear" w:color="auto" w:fill="FFFFFF" w:themeFill="background1"/>
            <w:vAlign w:val="center"/>
          </w:tcPr>
          <w:p w14:paraId="726C4101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6ACA3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kern w:val="24"/>
              </w:rPr>
              <w:t>10.69 ± 0.14</w:t>
            </w: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9CB00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kern w:val="24"/>
              </w:rPr>
              <w:t>13.83 ± 0.52***</w:t>
            </w:r>
          </w:p>
        </w:tc>
      </w:tr>
      <w:tr w:rsidR="00242034" w14:paraId="4AD6F377" w14:textId="77777777" w:rsidTr="000F4BA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EA9E147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rPr>
                <w:rFonts w:asciiTheme="minorHAnsi" w:hAnsiTheme="minorHAnsi" w:cstheme="minorHAnsi"/>
                <w:bCs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Ces3b</w:t>
            </w:r>
          </w:p>
        </w:tc>
        <w:tc>
          <w:tcPr>
            <w:tcW w:w="829" w:type="pct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43071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2.11 ± 0.64</w:t>
            </w:r>
          </w:p>
        </w:tc>
        <w:tc>
          <w:tcPr>
            <w:tcW w:w="10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33C1C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  <w:t>1.97 ± 0.47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95EEF0" w14:textId="77777777" w:rsidR="00242034" w:rsidRDefault="00242034" w:rsidP="000F4BA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C5543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kern w:val="24"/>
              </w:rPr>
              <w:t>14.71 ± 0.27</w:t>
            </w:r>
          </w:p>
        </w:tc>
        <w:tc>
          <w:tcPr>
            <w:tcW w:w="10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FD0B7" w14:textId="77777777" w:rsidR="00242034" w:rsidRDefault="00000000" w:rsidP="000F4BA2">
            <w:pPr>
              <w:pStyle w:val="a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Cs/>
                <w:color w:val="000000" w:themeColor="text1"/>
                <w:kern w:val="24"/>
              </w:rPr>
              <w:t>17.94 ± 1.03***</w:t>
            </w:r>
          </w:p>
        </w:tc>
      </w:tr>
    </w:tbl>
    <w:p w14:paraId="33470727" w14:textId="77777777" w:rsidR="00242034" w:rsidRDefault="00000000">
      <w:pPr>
        <w:jc w:val="both"/>
        <w:rPr>
          <w:rFonts w:cs="Times New Roman"/>
          <w:bCs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l Table 2. Overview of </w:t>
      </w:r>
      <w:proofErr w:type="spellStart"/>
      <w:r>
        <w:rPr>
          <w:rFonts w:cs="Times New Roman"/>
          <w:sz w:val="24"/>
          <w:szCs w:val="24"/>
        </w:rPr>
        <w:t>ΔCt</w:t>
      </w:r>
      <w:proofErr w:type="spellEnd"/>
      <w:r>
        <w:rPr>
          <w:rFonts w:cs="Times New Roman"/>
          <w:sz w:val="24"/>
          <w:szCs w:val="24"/>
        </w:rPr>
        <w:t xml:space="preserve"> values of the RT-qPCR analysis to investigate expression of Ces1, Ces2 and Ces3 cluster genes in liver and small intestine of wild-type and </w:t>
      </w:r>
      <w:r>
        <w:rPr>
          <w:rFonts w:cs="Times New Roman"/>
          <w:i/>
          <w:sz w:val="24"/>
          <w:szCs w:val="24"/>
        </w:rPr>
        <w:t>Ces2</w:t>
      </w:r>
      <w:r>
        <w:rPr>
          <w:rFonts w:cs="Times New Roman"/>
          <w:i/>
          <w:sz w:val="24"/>
          <w:szCs w:val="24"/>
          <w:vertAlign w:val="superscript"/>
        </w:rPr>
        <w:t>-/-</w:t>
      </w:r>
      <w:r>
        <w:rPr>
          <w:rFonts w:cs="Times New Roman"/>
          <w:sz w:val="24"/>
          <w:szCs w:val="24"/>
        </w:rPr>
        <w:t xml:space="preserve"> mice (</w:t>
      </w:r>
      <w:r w:rsidRPr="000F4BA2">
        <w:rPr>
          <w:rFonts w:cs="Times New Roman"/>
          <w:i/>
          <w:iCs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 = 4). Quantification of the target cDNAs in all samples was normalized against the endogenous control GAPDH (</w:t>
      </w:r>
      <w:proofErr w:type="spellStart"/>
      <w:r>
        <w:rPr>
          <w:rFonts w:cs="Times New Roman"/>
          <w:sz w:val="24"/>
          <w:szCs w:val="24"/>
        </w:rPr>
        <w:t>ΔCt</w:t>
      </w:r>
      <w:proofErr w:type="spellEnd"/>
      <w:r>
        <w:rPr>
          <w:rFonts w:cs="Times New Roman"/>
          <w:sz w:val="24"/>
          <w:szCs w:val="24"/>
        </w:rPr>
        <w:t xml:space="preserve"> = </w:t>
      </w:r>
      <w:proofErr w:type="spellStart"/>
      <w:r>
        <w:rPr>
          <w:rFonts w:cs="Times New Roman"/>
          <w:sz w:val="24"/>
          <w:szCs w:val="24"/>
        </w:rPr>
        <w:t>C</w:t>
      </w:r>
      <w:r>
        <w:rPr>
          <w:rFonts w:cs="Times New Roman"/>
          <w:sz w:val="24"/>
          <w:szCs w:val="24"/>
          <w:vertAlign w:val="subscript"/>
        </w:rPr>
        <w:t>target</w:t>
      </w:r>
      <w:proofErr w:type="spellEnd"/>
      <w:r>
        <w:rPr>
          <w:rFonts w:cs="Times New Roman"/>
          <w:sz w:val="24"/>
          <w:szCs w:val="24"/>
        </w:rPr>
        <w:t xml:space="preserve"> – C</w:t>
      </w:r>
      <w:r>
        <w:rPr>
          <w:rFonts w:cs="Times New Roman"/>
          <w:sz w:val="24"/>
          <w:szCs w:val="24"/>
          <w:vertAlign w:val="subscript"/>
        </w:rPr>
        <w:t>GAPDH</w:t>
      </w:r>
      <w:r>
        <w:rPr>
          <w:rFonts w:cs="Times New Roman"/>
          <w:sz w:val="24"/>
          <w:szCs w:val="24"/>
        </w:rPr>
        <w:t xml:space="preserve">). Accordingly, the lower the value, the higher the expression level. </w:t>
      </w:r>
      <w:r>
        <w:rPr>
          <w:rFonts w:cs="Times New Roman"/>
          <w:bCs/>
          <w:sz w:val="24"/>
          <w:szCs w:val="24"/>
        </w:rPr>
        <w:t xml:space="preserve">*, </w:t>
      </w:r>
      <w:r>
        <w:rPr>
          <w:rFonts w:cs="Times New Roman"/>
          <w:bCs/>
          <w:i/>
          <w:sz w:val="24"/>
          <w:szCs w:val="24"/>
        </w:rPr>
        <w:t>P</w:t>
      </w:r>
      <w:r>
        <w:rPr>
          <w:rFonts w:cs="Times New Roman"/>
          <w:bCs/>
          <w:sz w:val="24"/>
          <w:szCs w:val="24"/>
        </w:rPr>
        <w:t xml:space="preserve"> &lt; 0.05; **, </w:t>
      </w:r>
      <w:r>
        <w:rPr>
          <w:rFonts w:cs="Times New Roman"/>
          <w:bCs/>
          <w:i/>
          <w:sz w:val="24"/>
          <w:szCs w:val="24"/>
        </w:rPr>
        <w:t>P</w:t>
      </w:r>
      <w:r>
        <w:rPr>
          <w:rFonts w:cs="Times New Roman"/>
          <w:bCs/>
          <w:sz w:val="24"/>
          <w:szCs w:val="24"/>
        </w:rPr>
        <w:t xml:space="preserve"> &lt; 0.01; ***, </w:t>
      </w:r>
      <w:r>
        <w:rPr>
          <w:rFonts w:cs="Times New Roman"/>
          <w:bCs/>
          <w:i/>
          <w:sz w:val="24"/>
          <w:szCs w:val="24"/>
        </w:rPr>
        <w:t>P</w:t>
      </w:r>
      <w:r>
        <w:rPr>
          <w:rFonts w:cs="Times New Roman"/>
          <w:bCs/>
          <w:sz w:val="24"/>
          <w:szCs w:val="24"/>
        </w:rPr>
        <w:t xml:space="preserve"> &lt; 0.001 compared to wild-type mice.</w:t>
      </w:r>
    </w:p>
    <w:p w14:paraId="46EA44B9" w14:textId="77777777" w:rsidR="00242034" w:rsidRDefault="00000000">
      <w:pPr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14:paraId="245B5A14" w14:textId="77777777" w:rsidR="00242034" w:rsidRDefault="00242034">
      <w:pPr>
        <w:pStyle w:val="af1"/>
        <w:rPr>
          <w:rFonts w:asciiTheme="minorHAnsi" w:hAnsiTheme="minorHAnsi" w:cstheme="minorHAnsi"/>
          <w:sz w:val="24"/>
          <w:szCs w:val="24"/>
        </w:rPr>
        <w:sectPr w:rsidR="00242034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5F9B882E" w14:textId="77777777" w:rsidR="00242034" w:rsidRDefault="00000000">
      <w:pPr>
        <w:pStyle w:val="af1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 xml:space="preserve">Supplemental Table 3. Tissue pharmacokinetic parameters of capecitabine and its metabolites 5’-DFCR, 5’-DFUR, 5-FU and FBAL in female wild-type, 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Ces2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i/>
          <w:sz w:val="24"/>
          <w:szCs w:val="24"/>
        </w:rPr>
        <w:t>,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 xml:space="preserve"> </w:t>
      </w:r>
      <w:r>
        <w:rPr>
          <w:rFonts w:asciiTheme="minorHAnsi" w:hAnsiTheme="minorHAnsi" w:cstheme="minorHAnsi"/>
          <w:i/>
          <w:sz w:val="24"/>
          <w:szCs w:val="24"/>
        </w:rPr>
        <w:t>Ces2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sz w:val="24"/>
          <w:szCs w:val="24"/>
        </w:rPr>
        <w:t xml:space="preserve">A and </w:t>
      </w:r>
      <w:r>
        <w:rPr>
          <w:rFonts w:asciiTheme="minorHAnsi" w:hAnsiTheme="minorHAnsi" w:cstheme="minorHAnsi"/>
          <w:i/>
          <w:sz w:val="24"/>
          <w:szCs w:val="24"/>
        </w:rPr>
        <w:t>Ces2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sz w:val="24"/>
          <w:szCs w:val="24"/>
        </w:rPr>
        <w:t>V mice over 2 h after oral administration of 500 mg/kg capecitabine.</w:t>
      </w:r>
    </w:p>
    <w:p w14:paraId="6CC44186" w14:textId="77777777" w:rsidR="00242034" w:rsidRDefault="00242034">
      <w:pPr>
        <w:pStyle w:val="af1"/>
        <w:rPr>
          <w:rFonts w:asciiTheme="minorHAnsi" w:hAnsiTheme="minorHAnsi" w:cstheme="minorHAnsi"/>
          <w:sz w:val="24"/>
          <w:szCs w:val="24"/>
        </w:rPr>
      </w:pPr>
    </w:p>
    <w:tbl>
      <w:tblPr>
        <w:tblW w:w="12245" w:type="dxa"/>
        <w:jc w:val="center"/>
        <w:tblLook w:val="04A0" w:firstRow="1" w:lastRow="0" w:firstColumn="1" w:lastColumn="0" w:noHBand="0" w:noVBand="1"/>
      </w:tblPr>
      <w:tblGrid>
        <w:gridCol w:w="1135"/>
        <w:gridCol w:w="2836"/>
        <w:gridCol w:w="2268"/>
        <w:gridCol w:w="1999"/>
        <w:gridCol w:w="2001"/>
        <w:gridCol w:w="2006"/>
      </w:tblGrid>
      <w:tr w:rsidR="00242034" w14:paraId="39ADAD18" w14:textId="77777777">
        <w:trPr>
          <w:trHeight w:val="510"/>
          <w:jc w:val="center"/>
        </w:trPr>
        <w:tc>
          <w:tcPr>
            <w:tcW w:w="397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2925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issue Parameter</w:t>
            </w:r>
          </w:p>
        </w:tc>
        <w:tc>
          <w:tcPr>
            <w:tcW w:w="82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4D35F" w14:textId="77777777" w:rsidR="00242034" w:rsidRDefault="00000000">
            <w:pPr>
              <w:tabs>
                <w:tab w:val="left" w:pos="3722"/>
              </w:tabs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  <w:t>Genotype/Groups</w:t>
            </w:r>
          </w:p>
        </w:tc>
      </w:tr>
      <w:tr w:rsidR="00242034" w14:paraId="2FFE425C" w14:textId="77777777">
        <w:trPr>
          <w:trHeight w:val="510"/>
          <w:jc w:val="center"/>
        </w:trPr>
        <w:tc>
          <w:tcPr>
            <w:tcW w:w="3971" w:type="dxa"/>
            <w:gridSpan w:val="2"/>
            <w:vMerge/>
            <w:tcBorders>
              <w:left w:val="nil"/>
              <w:right w:val="nil"/>
            </w:tcBorders>
          </w:tcPr>
          <w:p w14:paraId="56D6336E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8274" w:type="dxa"/>
            <w:gridSpan w:val="4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27FE84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  <w:t>Oral administration</w:t>
            </w:r>
          </w:p>
        </w:tc>
      </w:tr>
      <w:tr w:rsidR="00242034" w14:paraId="13D5295E" w14:textId="77777777">
        <w:trPr>
          <w:trHeight w:val="510"/>
          <w:jc w:val="center"/>
        </w:trPr>
        <w:tc>
          <w:tcPr>
            <w:tcW w:w="3971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8448C2D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2828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152E6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A237AE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63ED74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</w:p>
        </w:tc>
      </w:tr>
      <w:tr w:rsidR="00242034" w14:paraId="023D27C7" w14:textId="77777777">
        <w:trPr>
          <w:trHeight w:val="510"/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A0B09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liver</w:t>
            </w:r>
          </w:p>
          <w:p w14:paraId="76A2BE6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g/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89A8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CA1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302 ± 52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FEC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800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8744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5498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649 ± 1760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EA2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56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220*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</w:t>
            </w:r>
          </w:p>
        </w:tc>
      </w:tr>
      <w:tr w:rsidR="00242034" w14:paraId="25D6E378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7F2BB197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E5D1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6C5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031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574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81F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333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160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200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665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586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559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326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8528</w:t>
            </w:r>
          </w:p>
        </w:tc>
      </w:tr>
      <w:tr w:rsidR="00242034" w14:paraId="502C714D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3FE12E76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43BA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C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0EC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.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.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20A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.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6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DAB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.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.6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B13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.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.0***##^^</w:t>
            </w:r>
          </w:p>
        </w:tc>
      </w:tr>
      <w:tr w:rsidR="00242034" w14:paraId="08D9B0B4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54038258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4EF9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7A9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5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3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3F1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4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6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F4D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62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9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4DA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63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118</w:t>
            </w:r>
          </w:p>
        </w:tc>
      </w:tr>
      <w:tr w:rsidR="00242034" w14:paraId="29B51E39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225CAE7A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43ED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U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D17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.6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9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5B9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2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9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65A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6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37*#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A18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4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12***#</w:t>
            </w:r>
          </w:p>
        </w:tc>
      </w:tr>
      <w:tr w:rsidR="00242034" w14:paraId="52C1601F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24554A8C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AE87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-F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70C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4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8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106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52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6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5ED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4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72**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328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42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574</w:t>
            </w:r>
          </w:p>
        </w:tc>
      </w:tr>
      <w:tr w:rsidR="00242034" w14:paraId="033BDF90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5F915642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0960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-FU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9B3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6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3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6F2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0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3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236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5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25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411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2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7*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</w:t>
            </w:r>
          </w:p>
        </w:tc>
      </w:tr>
      <w:tr w:rsidR="00242034" w14:paraId="6607BE2E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2AFC4BB0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7782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B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752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584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386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BC4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983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172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B87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295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7203*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DB2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712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6534*</w:t>
            </w:r>
          </w:p>
        </w:tc>
      </w:tr>
      <w:tr w:rsidR="00242034" w14:paraId="1BA2C721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17DD33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DDC58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FBAL /Capecitabin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B0E9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9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C4D3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.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.7***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B0907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5 ± 11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6276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6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</w:p>
        </w:tc>
      </w:tr>
      <w:tr w:rsidR="00242034" w14:paraId="1C265D59" w14:textId="77777777">
        <w:trPr>
          <w:trHeight w:val="51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BE0A9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SI</w:t>
            </w:r>
          </w:p>
          <w:p w14:paraId="6BAA09C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g/g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9125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3CD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63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865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0DC7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21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548***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5E12B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5234 ± 6017***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C341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41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191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^^</w:t>
            </w:r>
          </w:p>
        </w:tc>
      </w:tr>
      <w:tr w:rsidR="00242034" w14:paraId="45B7C1E5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06D7EBC3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55CF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A1F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51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34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652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41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43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D892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6224 ± 18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2A7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60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572</w:t>
            </w:r>
          </w:p>
        </w:tc>
      </w:tr>
      <w:tr w:rsidR="00242034" w14:paraId="1CFE1293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359648C8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EB48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C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261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.2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.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05C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3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20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BEEB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45 ± 0.21***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217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.8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88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^^</w:t>
            </w:r>
          </w:p>
        </w:tc>
      </w:tr>
      <w:tr w:rsidR="00242034" w14:paraId="099CFEB2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5A1B4F4B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CB6F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3D5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1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6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E82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09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783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01AD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632 ± 15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494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19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571</w:t>
            </w:r>
          </w:p>
        </w:tc>
      </w:tr>
      <w:tr w:rsidR="00242034" w14:paraId="68FB2C4F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66E39F78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B043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U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C2E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.5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6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B84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3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13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8E4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33 ± 0.12***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08A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.5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56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^^</w:t>
            </w:r>
          </w:p>
        </w:tc>
      </w:tr>
      <w:tr w:rsidR="00242034" w14:paraId="7AF27BA4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06DFC8A4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EB4F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-F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043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01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83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E655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20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03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2CBC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427 ± 150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0AA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12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844</w:t>
            </w:r>
          </w:p>
        </w:tc>
      </w:tr>
      <w:tr w:rsidR="00242034" w14:paraId="3D053C4C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437E38E4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5579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-FU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EA35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.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D8A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3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10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8F7A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32 ± 0.11***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FFE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.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9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^^</w:t>
            </w:r>
          </w:p>
        </w:tc>
      </w:tr>
      <w:tr w:rsidR="00242034" w14:paraId="1E121CCF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0CE6F645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738F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B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FB2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17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0EE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23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3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EC20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193 ± 960**#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407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83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55*</w:t>
            </w:r>
          </w:p>
        </w:tc>
      </w:tr>
      <w:tr w:rsidR="00242034" w14:paraId="123C5501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E7EE6B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241B5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FBAL /Capecitabin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F977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8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38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3955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0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5***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4F90F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15 ± 0.04***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36EB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.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.0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^^</w:t>
            </w:r>
          </w:p>
        </w:tc>
      </w:tr>
      <w:tr w:rsidR="00242034" w14:paraId="46105A88" w14:textId="77777777">
        <w:trPr>
          <w:trHeight w:val="51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95C30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SIC</w:t>
            </w:r>
          </w:p>
          <w:p w14:paraId="1F66EDA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g/g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10C4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FFE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646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6294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A0C7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9721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7177**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C4ED9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88454 ± 25100**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9C82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973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5851#</w:t>
            </w:r>
          </w:p>
        </w:tc>
      </w:tr>
      <w:tr w:rsidR="00242034" w14:paraId="057BE809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7C6DEF7D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97AE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BF0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40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34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7BE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82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561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9533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8123 ± 28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B38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18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406</w:t>
            </w:r>
          </w:p>
        </w:tc>
      </w:tr>
      <w:tr w:rsidR="00242034" w14:paraId="5CFA9D86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7D815843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0EFA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C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8AC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1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B4B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1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± 0.04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4BDE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10 ± 0.0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46A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1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5</w:t>
            </w:r>
          </w:p>
        </w:tc>
      </w:tr>
      <w:tr w:rsidR="00242034" w14:paraId="073AFFDC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157A1472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0912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BF1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5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94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E77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90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35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A1B6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689 ± 10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A90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24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905</w:t>
            </w:r>
          </w:p>
        </w:tc>
      </w:tr>
      <w:tr w:rsidR="00242034" w14:paraId="783AFAA1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7D7642B5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04E7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U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E22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07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3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53B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03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1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F058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035 ± 0.0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0C2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06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24</w:t>
            </w:r>
          </w:p>
        </w:tc>
      </w:tr>
      <w:tr w:rsidR="00242034" w14:paraId="2AE01FDE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09ADDC11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291A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-F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BBB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2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0DB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0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E6F7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42 ± 6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887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6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49</w:t>
            </w:r>
          </w:p>
        </w:tc>
      </w:tr>
      <w:tr w:rsidR="00242034" w14:paraId="5C2A6D11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7333562C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BD9D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x 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-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  <w:p w14:paraId="59DFEB9A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5-FU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5C4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.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.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91E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.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DB23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.9 ± 1.6*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7D5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.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.0##^^</w:t>
            </w:r>
          </w:p>
        </w:tc>
      </w:tr>
      <w:tr w:rsidR="00242034" w14:paraId="12C8948E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62A710EC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0F37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B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96E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372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2E27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725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</w:tr>
      <w:tr w:rsidR="00242034" w14:paraId="7060BDC8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F7C55B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B0F9F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FBAL /Capecitabin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31F4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2C7F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D65C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58AF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.A.</w:t>
            </w:r>
          </w:p>
        </w:tc>
      </w:tr>
      <w:tr w:rsidR="00242034" w14:paraId="6B091C41" w14:textId="77777777">
        <w:trPr>
          <w:trHeight w:val="51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5D874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colon</w:t>
            </w:r>
            <w:proofErr w:type="spellEnd"/>
          </w:p>
          <w:p w14:paraId="011AD48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g/g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376B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0CE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24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12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A5AE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427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9019***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F21D7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8776 ± 1631**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23CF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96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983##</w:t>
            </w:r>
          </w:p>
        </w:tc>
      </w:tr>
      <w:tr w:rsidR="00242034" w14:paraId="58176F13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578DCB9F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6840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691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490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8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862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574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065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7ED8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8240 ± 587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230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16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8096</w:t>
            </w:r>
          </w:p>
        </w:tc>
      </w:tr>
      <w:tr w:rsidR="00242034" w14:paraId="0C99E1F8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160D1A33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D865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C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413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.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.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4FA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.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4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1C8D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3.2 ± 0.2***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275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.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.1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</w:p>
        </w:tc>
      </w:tr>
      <w:tr w:rsidR="00242034" w14:paraId="52CF6CAD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067EB001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BFB9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’-DF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003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69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5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EA7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75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04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D96E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3692 ± 79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056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42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7021.6</w:t>
            </w:r>
          </w:p>
        </w:tc>
      </w:tr>
      <w:tr w:rsidR="00242034" w14:paraId="524FE1CE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7A891963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E46C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’-DFUR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EE0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.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966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3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6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82F4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42 ± 0.06***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9CB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.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5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^^</w:t>
            </w:r>
          </w:p>
        </w:tc>
      </w:tr>
      <w:tr w:rsidR="00242034" w14:paraId="7DF3F314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5D967BD1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F4E9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-F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95B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18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8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60A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82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0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D810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455 ± 23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CA6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0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022</w:t>
            </w:r>
          </w:p>
        </w:tc>
      </w:tr>
      <w:tr w:rsidR="00242034" w14:paraId="2E5942D5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12C15289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0672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5-FU/Capecita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117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5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CC9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1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3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9114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17 ± 0.02***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660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5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18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^^</w:t>
            </w:r>
          </w:p>
        </w:tc>
      </w:tr>
      <w:tr w:rsidR="00242034" w14:paraId="7AC2B1EE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right w:val="nil"/>
            </w:tcBorders>
          </w:tcPr>
          <w:p w14:paraId="3165BDDF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DB58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B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95D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32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4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140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35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8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CEC7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105 ± 600**##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678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08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46**##</w:t>
            </w:r>
          </w:p>
        </w:tc>
      </w:tr>
      <w:tr w:rsidR="00242034" w14:paraId="020F2765" w14:textId="77777777">
        <w:trPr>
          <w:trHeight w:val="510"/>
          <w:jc w:val="center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30FC63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F1E6E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FBAL /Capecitabin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F523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6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1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1727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1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05***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18724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0.24 ± 0.02**#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A3B3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.6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0.36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#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^</w:t>
            </w:r>
          </w:p>
        </w:tc>
      </w:tr>
    </w:tbl>
    <w:p w14:paraId="1A6702F8" w14:textId="77777777" w:rsidR="00242034" w:rsidRDefault="00242034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7CE99D30" w14:textId="66EC6308" w:rsidR="00242034" w:rsidRDefault="00000000">
      <w:pPr>
        <w:pStyle w:val="af1"/>
        <w:spacing w:before="120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ata are given as mean ± SD (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n</w:t>
      </w:r>
      <w:r>
        <w:rPr>
          <w:rFonts w:asciiTheme="minorHAnsi" w:hAnsiTheme="minorHAnsi" w:cstheme="minorHAnsi"/>
          <w:sz w:val="24"/>
          <w:szCs w:val="24"/>
        </w:rPr>
        <w:t xml:space="preserve"> = 6). C</w:t>
      </w:r>
      <w:r>
        <w:rPr>
          <w:rFonts w:asciiTheme="minorHAnsi" w:hAnsiTheme="minorHAnsi" w:cstheme="minorHAnsi"/>
          <w:sz w:val="24"/>
          <w:szCs w:val="24"/>
          <w:vertAlign w:val="subscript"/>
        </w:rPr>
        <w:t>liver</w:t>
      </w:r>
      <w:r>
        <w:rPr>
          <w:rFonts w:asciiTheme="minorHAnsi" w:hAnsiTheme="minorHAnsi" w:cstheme="minorHAnsi"/>
          <w:sz w:val="24"/>
          <w:szCs w:val="24"/>
        </w:rPr>
        <w:t xml:space="preserve">, liver concentration; SI, small intestine (tissue); SIC, small intestine contents; </w:t>
      </w:r>
      <w:proofErr w:type="spellStart"/>
      <w:r>
        <w:rPr>
          <w:rFonts w:asciiTheme="minorHAnsi" w:hAnsiTheme="minorHAnsi" w:cstheme="minorHAnsi"/>
          <w:sz w:val="24"/>
          <w:szCs w:val="24"/>
        </w:rPr>
        <w:t>C</w:t>
      </w:r>
      <w:r>
        <w:rPr>
          <w:rFonts w:asciiTheme="minorHAnsi" w:hAnsiTheme="minorHAnsi" w:cstheme="minorHAnsi"/>
          <w:sz w:val="24"/>
          <w:szCs w:val="24"/>
          <w:vertAlign w:val="subscript"/>
        </w:rPr>
        <w:t>testis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, testis concentration; N.A., Not applicable; *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5; **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1; ***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01 compared to wild-type mice; </w:t>
      </w:r>
      <w:r w:rsidRPr="000F4BA2">
        <w:rPr>
          <w:rFonts w:asciiTheme="minorHAnsi" w:hAnsiTheme="minorHAnsi" w:cstheme="minorHAnsi"/>
          <w:sz w:val="24"/>
          <w:szCs w:val="24"/>
          <w:vertAlign w:val="superscript"/>
        </w:rPr>
        <w:t>#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5; </w:t>
      </w:r>
      <w:r w:rsidRPr="000F4BA2">
        <w:rPr>
          <w:rFonts w:asciiTheme="minorHAnsi" w:hAnsiTheme="minorHAnsi" w:cstheme="minorHAnsi"/>
          <w:sz w:val="24"/>
          <w:szCs w:val="24"/>
          <w:vertAlign w:val="superscript"/>
        </w:rPr>
        <w:t>##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1; </w:t>
      </w:r>
      <w:r w:rsidRPr="000F4BA2">
        <w:rPr>
          <w:rFonts w:asciiTheme="minorHAnsi" w:hAnsiTheme="minorHAnsi" w:cstheme="minorHAnsi"/>
          <w:sz w:val="24"/>
          <w:szCs w:val="24"/>
          <w:vertAlign w:val="superscript"/>
        </w:rPr>
        <w:t>###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01 compared to 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Ces2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  <w:vertAlign w:val="superscript"/>
        </w:rPr>
        <w:t xml:space="preserve">-/- </w:t>
      </w:r>
      <w:r>
        <w:rPr>
          <w:rFonts w:asciiTheme="minorHAnsi" w:hAnsiTheme="minorHAnsi" w:cstheme="minorHAnsi"/>
          <w:sz w:val="24"/>
          <w:szCs w:val="24"/>
        </w:rPr>
        <w:lastRenderedPageBreak/>
        <w:t xml:space="preserve">mice; ^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5; ^^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1; ^^^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01 for comparison between </w:t>
      </w:r>
      <w:r>
        <w:rPr>
          <w:rFonts w:asciiTheme="minorHAnsi" w:hAnsiTheme="minorHAnsi" w:cstheme="minorHAnsi"/>
          <w:i/>
          <w:sz w:val="24"/>
          <w:szCs w:val="24"/>
        </w:rPr>
        <w:t>Ces2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sz w:val="24"/>
          <w:szCs w:val="24"/>
        </w:rPr>
        <w:t xml:space="preserve">A and </w:t>
      </w:r>
      <w:r>
        <w:rPr>
          <w:rFonts w:asciiTheme="minorHAnsi" w:hAnsiTheme="minorHAnsi" w:cstheme="minorHAnsi"/>
          <w:i/>
          <w:sz w:val="24"/>
          <w:szCs w:val="24"/>
        </w:rPr>
        <w:t>Ces2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sz w:val="24"/>
          <w:szCs w:val="24"/>
        </w:rPr>
        <w:t>V</w:t>
      </w:r>
      <w:r>
        <w:rPr>
          <w:rFonts w:cs="Times New Roman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mice. </w:t>
      </w:r>
      <w:r>
        <w:rPr>
          <w:rFonts w:asciiTheme="minorHAnsi" w:eastAsia="Times New Roman" w:hAnsiTheme="minorHAnsi" w:cstheme="minorHAnsi"/>
          <w:iCs/>
          <w:color w:val="000000"/>
          <w:sz w:val="24"/>
          <w:szCs w:val="24"/>
        </w:rPr>
        <w:t xml:space="preserve">Statistical analysis was applied after log-transformation of linear data and compared within either oral administration groups or </w:t>
      </w:r>
      <w:r>
        <w:rPr>
          <w:rFonts w:asciiTheme="minorHAnsi" w:hAnsiTheme="minorHAnsi" w:cstheme="minorHAnsi" w:hint="eastAsia"/>
          <w:iCs/>
          <w:color w:val="000000"/>
          <w:sz w:val="24"/>
          <w:szCs w:val="24"/>
        </w:rPr>
        <w:t>I</w:t>
      </w:r>
      <w:r>
        <w:rPr>
          <w:rFonts w:asciiTheme="minorHAnsi" w:eastAsia="Times New Roman" w:hAnsiTheme="minorHAnsi" w:cstheme="minorHAnsi"/>
          <w:iCs/>
          <w:color w:val="000000"/>
          <w:sz w:val="24"/>
          <w:szCs w:val="24"/>
        </w:rPr>
        <w:t>.</w:t>
      </w:r>
      <w:r>
        <w:rPr>
          <w:rFonts w:asciiTheme="minorHAnsi" w:hAnsiTheme="minorHAnsi" w:cstheme="minorHAnsi" w:hint="eastAsia"/>
          <w:iCs/>
          <w:color w:val="000000"/>
          <w:sz w:val="24"/>
          <w:szCs w:val="24"/>
        </w:rPr>
        <w:t>V</w:t>
      </w:r>
      <w:r>
        <w:rPr>
          <w:rFonts w:asciiTheme="minorHAnsi" w:eastAsia="Times New Roman" w:hAnsiTheme="minorHAnsi" w:cstheme="minorHAnsi"/>
          <w:iCs/>
          <w:color w:val="000000"/>
          <w:sz w:val="24"/>
          <w:szCs w:val="24"/>
        </w:rPr>
        <w:t>. injection groups.</w:t>
      </w:r>
    </w:p>
    <w:p w14:paraId="29403B04" w14:textId="77777777" w:rsidR="00242034" w:rsidRDefault="00242034">
      <w:pPr>
        <w:rPr>
          <w:sz w:val="24"/>
          <w:szCs w:val="24"/>
        </w:rPr>
      </w:pPr>
    </w:p>
    <w:p w14:paraId="2024D69B" w14:textId="77777777" w:rsidR="00242034" w:rsidRDefault="00242034">
      <w:pPr>
        <w:jc w:val="center"/>
        <w:rPr>
          <w:rFonts w:cs="Times New Roman"/>
          <w:sz w:val="24"/>
          <w:szCs w:val="24"/>
        </w:rPr>
      </w:pPr>
    </w:p>
    <w:p w14:paraId="4049BD18" w14:textId="77777777" w:rsidR="00242034" w:rsidRDefault="00242034">
      <w:pPr>
        <w:jc w:val="both"/>
        <w:rPr>
          <w:rFonts w:cs="Times New Roman"/>
          <w:sz w:val="24"/>
          <w:szCs w:val="24"/>
        </w:rPr>
      </w:pPr>
    </w:p>
    <w:p w14:paraId="67E811D1" w14:textId="77777777" w:rsidR="00242034" w:rsidRDefault="00242034"/>
    <w:p w14:paraId="4D005F6F" w14:textId="77777777" w:rsidR="00242034" w:rsidRDefault="00242034"/>
    <w:p w14:paraId="2259FD5E" w14:textId="77777777" w:rsidR="00242034" w:rsidRDefault="00000000">
      <w:r>
        <w:br w:type="page"/>
      </w:r>
    </w:p>
    <w:p w14:paraId="7159C308" w14:textId="77777777" w:rsidR="00242034" w:rsidRDefault="00242034">
      <w:pPr>
        <w:sectPr w:rsidR="00242034">
          <w:pgSz w:w="15840" w:h="24480"/>
          <w:pgMar w:top="720" w:right="720" w:bottom="720" w:left="720" w:header="709" w:footer="709" w:gutter="0"/>
          <w:cols w:space="708"/>
          <w:docGrid w:linePitch="360"/>
        </w:sectPr>
      </w:pPr>
    </w:p>
    <w:p w14:paraId="1B9BF97A" w14:textId="77777777" w:rsidR="00242034" w:rsidRDefault="00000000">
      <w:pPr>
        <w:pStyle w:val="af1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 xml:space="preserve">Supplemental Table 4. Tissue pharmacokinetic parameters of vinorelbine and its active metabolite </w:t>
      </w:r>
      <w:proofErr w:type="spellStart"/>
      <w:r>
        <w:rPr>
          <w:rFonts w:asciiTheme="minorHAnsi" w:hAnsiTheme="minorHAnsi" w:cstheme="minorHAnsi"/>
          <w:sz w:val="24"/>
          <w:szCs w:val="24"/>
        </w:rPr>
        <w:t>deacetylvinorelbine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in male wild-type, 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Ces2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i/>
          <w:sz w:val="24"/>
          <w:szCs w:val="24"/>
        </w:rPr>
        <w:t>,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 xml:space="preserve"> 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Ces2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  <w:vertAlign w:val="superscript"/>
        </w:rPr>
        <w:t>-/-</w:t>
      </w:r>
      <w:r>
        <w:rPr>
          <w:rFonts w:asciiTheme="minorHAnsi" w:eastAsia="Times New Roman" w:hAnsiTheme="minorHAnsi" w:cstheme="minorHAnsi"/>
          <w:color w:val="000000"/>
          <w:sz w:val="24"/>
          <w:szCs w:val="24"/>
        </w:rPr>
        <w:t>A</w:t>
      </w:r>
      <w:r>
        <w:rPr>
          <w:rFonts w:asciiTheme="minorHAnsi" w:hAnsiTheme="minorHAnsi" w:cstheme="minorHAnsi"/>
          <w:sz w:val="24"/>
          <w:szCs w:val="24"/>
        </w:rPr>
        <w:t xml:space="preserve"> and 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Ces2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  <w:vertAlign w:val="superscript"/>
        </w:rPr>
        <w:t>-/-</w:t>
      </w:r>
      <w:r>
        <w:rPr>
          <w:rFonts w:asciiTheme="minorHAnsi" w:eastAsia="Times New Roman" w:hAnsiTheme="minorHAnsi" w:cstheme="minorHAnsi"/>
          <w:color w:val="000000"/>
          <w:sz w:val="24"/>
          <w:szCs w:val="24"/>
        </w:rPr>
        <w:t>V</w:t>
      </w:r>
      <w:r>
        <w:rPr>
          <w:rFonts w:asciiTheme="minorHAnsi" w:hAnsiTheme="minorHAnsi" w:cstheme="minorHAnsi"/>
          <w:sz w:val="24"/>
          <w:szCs w:val="24"/>
        </w:rPr>
        <w:t xml:space="preserve"> mice over 4 h after oral administration or </w:t>
      </w:r>
      <w:proofErr w:type="spellStart"/>
      <w:r>
        <w:rPr>
          <w:rFonts w:asciiTheme="minorHAnsi" w:hAnsiTheme="minorHAnsi" w:cstheme="minorHAnsi"/>
          <w:sz w:val="24"/>
          <w:szCs w:val="24"/>
        </w:rPr>
        <w:t>i.v.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 injection of 10 mg/kg vinorelbine.</w:t>
      </w:r>
    </w:p>
    <w:p w14:paraId="49BE82A1" w14:textId="77777777" w:rsidR="00242034" w:rsidRDefault="00242034">
      <w:pPr>
        <w:spacing w:line="360" w:lineRule="auto"/>
        <w:jc w:val="both"/>
        <w:rPr>
          <w:rFonts w:cstheme="minorHAnsi"/>
          <w:sz w:val="24"/>
          <w:szCs w:val="24"/>
        </w:rPr>
      </w:pPr>
    </w:p>
    <w:tbl>
      <w:tblPr>
        <w:tblW w:w="20740" w:type="dxa"/>
        <w:jc w:val="center"/>
        <w:tblLook w:val="04A0" w:firstRow="1" w:lastRow="0" w:firstColumn="1" w:lastColumn="0" w:noHBand="0" w:noVBand="1"/>
      </w:tblPr>
      <w:tblGrid>
        <w:gridCol w:w="1134"/>
        <w:gridCol w:w="2835"/>
        <w:gridCol w:w="2268"/>
        <w:gridCol w:w="2000"/>
        <w:gridCol w:w="2002"/>
        <w:gridCol w:w="2002"/>
        <w:gridCol w:w="492"/>
        <w:gridCol w:w="2004"/>
        <w:gridCol w:w="2000"/>
        <w:gridCol w:w="1986"/>
        <w:gridCol w:w="2017"/>
      </w:tblGrid>
      <w:tr w:rsidR="00242034" w14:paraId="281B5FD8" w14:textId="77777777">
        <w:trPr>
          <w:trHeight w:val="567"/>
          <w:jc w:val="center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6350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issue Parameter</w:t>
            </w:r>
          </w:p>
        </w:tc>
        <w:tc>
          <w:tcPr>
            <w:tcW w:w="1677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C2B05" w14:textId="77777777" w:rsidR="00242034" w:rsidRDefault="00000000">
            <w:pPr>
              <w:tabs>
                <w:tab w:val="left" w:pos="3722"/>
              </w:tabs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  <w:t>Genotype/Groups</w:t>
            </w:r>
          </w:p>
        </w:tc>
      </w:tr>
      <w:tr w:rsidR="00242034" w14:paraId="1C872758" w14:textId="77777777">
        <w:trPr>
          <w:trHeight w:val="567"/>
          <w:jc w:val="center"/>
        </w:trPr>
        <w:tc>
          <w:tcPr>
            <w:tcW w:w="3969" w:type="dxa"/>
            <w:gridSpan w:val="2"/>
            <w:vMerge/>
            <w:tcBorders>
              <w:left w:val="nil"/>
              <w:right w:val="nil"/>
            </w:tcBorders>
          </w:tcPr>
          <w:p w14:paraId="3D38B337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8272" w:type="dxa"/>
            <w:gridSpan w:val="4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340255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  <w:t>Oral administration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E544B6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</w:pPr>
          </w:p>
        </w:tc>
        <w:tc>
          <w:tcPr>
            <w:tcW w:w="8007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0C89C63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24"/>
                <w:szCs w:val="24"/>
              </w:rPr>
              <w:t>I.V. Injection</w:t>
            </w:r>
          </w:p>
        </w:tc>
      </w:tr>
      <w:tr w:rsidR="00242034" w14:paraId="193882A1" w14:textId="77777777">
        <w:trPr>
          <w:trHeight w:val="567"/>
          <w:jc w:val="center"/>
        </w:trPr>
        <w:tc>
          <w:tcPr>
            <w:tcW w:w="3969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07FD2740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D7724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47F83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0946F2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FF36EE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</w:p>
        </w:tc>
        <w:tc>
          <w:tcPr>
            <w:tcW w:w="492" w:type="dxa"/>
            <w:tcBorders>
              <w:left w:val="nil"/>
            </w:tcBorders>
            <w:vAlign w:val="center"/>
          </w:tcPr>
          <w:p w14:paraId="78F28E93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4848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6C204F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202933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8D973B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Ces2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vertAlign w:val="superscript"/>
              </w:rPr>
              <w:t>-/-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</w:p>
        </w:tc>
      </w:tr>
      <w:tr w:rsidR="00242034" w14:paraId="49741AF2" w14:textId="77777777">
        <w:trPr>
          <w:trHeight w:val="56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F823D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live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 ng/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E8A3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  <w:r>
              <w:rPr>
                <w:rFonts w:cstheme="minorHAnsi"/>
                <w:color w:val="000000"/>
                <w:sz w:val="24"/>
                <w:szCs w:val="24"/>
              </w:rPr>
              <w:t>inorelbin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A6E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530 ± 4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F4B5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47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8152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9DF9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8520 ± 3445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013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30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003***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  <w:vAlign w:val="center"/>
          </w:tcPr>
          <w:p w14:paraId="1AAF92AD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AC0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224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9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20DA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3365 ± 6113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1287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4326 ± 3721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9BE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468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451***</w:t>
            </w:r>
          </w:p>
        </w:tc>
      </w:tr>
      <w:tr w:rsidR="00242034" w14:paraId="662FCBF3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63A9AB2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5DE8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4C7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58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7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8FF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9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262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6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52*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EF0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10*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78A6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260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677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05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134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8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27*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BB5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8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57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36E5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1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1***</w:t>
            </w:r>
          </w:p>
        </w:tc>
      </w:tr>
      <w:tr w:rsidR="00242034" w14:paraId="374D2F5F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2B02489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6DE4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x 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-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  <w:p w14:paraId="3C62A0AA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/vinorelbin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759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00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22C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15 </w:t>
            </w: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± 7.5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700E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9 ± 1.7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7B1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.8**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F493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642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50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3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E65C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1 ± 1.9*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1CE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5± 7.0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CC3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.6***</w:t>
            </w:r>
          </w:p>
        </w:tc>
      </w:tr>
      <w:tr w:rsidR="00242034" w14:paraId="5E3BE790" w14:textId="77777777">
        <w:trPr>
          <w:trHeight w:val="56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1F129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SI</w:t>
            </w:r>
          </w:p>
          <w:p w14:paraId="6E185AA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g/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B7C7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  <w:r>
              <w:rPr>
                <w:rFonts w:cstheme="minorHAnsi"/>
                <w:color w:val="000000"/>
                <w:sz w:val="24"/>
                <w:szCs w:val="24"/>
              </w:rPr>
              <w:t>inorelb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1CCA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75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7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66E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18335 </w:t>
            </w:r>
            <w:r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± 430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4BA8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8081 ± 364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534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562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9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D689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166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66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8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E54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925 ± 1348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A9E2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604 ± 644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109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682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242***</w:t>
            </w:r>
          </w:p>
        </w:tc>
      </w:tr>
      <w:tr w:rsidR="00242034" w14:paraId="2E011B4B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B2F6B6F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5F49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44D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959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3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E2D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2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19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0E93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48 ± 225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E75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0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578**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729D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C1E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21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D492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87 ± 15*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93DF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9 ± 13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99A5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3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7***^</w:t>
            </w:r>
          </w:p>
        </w:tc>
      </w:tr>
      <w:tr w:rsidR="00242034" w14:paraId="431F6F4C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B80E99A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C597" w14:textId="77777777" w:rsidR="00242034" w:rsidRDefault="0000000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x 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-3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  <w:p w14:paraId="4F3EE315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/vinorel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836E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8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F4E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0.0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B82E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39 ± 8.0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7F0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5**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D980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F8E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3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F4B0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5 ± 1.2*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C91A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4 ± 1.0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90A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.2***^^</w:t>
            </w:r>
          </w:p>
        </w:tc>
      </w:tr>
      <w:tr w:rsidR="00242034" w14:paraId="3C31D6F3" w14:textId="77777777">
        <w:trPr>
          <w:trHeight w:val="56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FD9BF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SIC</w:t>
            </w:r>
          </w:p>
          <w:p w14:paraId="4756098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g/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9154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  <w:r>
              <w:rPr>
                <w:rFonts w:cstheme="minorHAnsi"/>
                <w:color w:val="000000"/>
                <w:sz w:val="24"/>
                <w:szCs w:val="24"/>
              </w:rPr>
              <w:t>inorelb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251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698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93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106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5873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6695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631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77344 ± 72971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2B4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1372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93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8A00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E19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765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33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260A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0070 ± 2552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3DF4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7236 ± 3086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77E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836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7038</w:t>
            </w:r>
          </w:p>
        </w:tc>
      </w:tr>
      <w:tr w:rsidR="00242034" w14:paraId="07BACAC8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F1006AF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62AF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97C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549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3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D28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9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05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6CB2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1120 ± 623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E412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95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41**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6699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05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759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34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EAB3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291 ± 180*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A1B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00 ± 315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78EC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1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22***</w:t>
            </w:r>
          </w:p>
        </w:tc>
      </w:tr>
      <w:tr w:rsidR="00242034" w14:paraId="38D690A5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402145A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9549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x 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-3</w:t>
            </w:r>
            <w:r>
              <w:rPr>
                <w:rFonts w:cstheme="minorHAnsi"/>
                <w:sz w:val="24"/>
                <w:szCs w:val="24"/>
              </w:rPr>
              <w:t>) (</w:t>
            </w: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/vinorelbi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147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2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131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.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.4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5A16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.9 ± 1.6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B3D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.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.4**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1621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B8B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0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392D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.4 ± 1.0*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394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8.1 ± 1.1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5E8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.0***</w:t>
            </w:r>
            <w:r w:rsidRPr="000F4BA2">
              <w:rPr>
                <w:rFonts w:cstheme="minorHAnsi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##</w:t>
            </w:r>
          </w:p>
        </w:tc>
      </w:tr>
      <w:tr w:rsidR="00242034" w14:paraId="4F966E5B" w14:textId="77777777">
        <w:trPr>
          <w:trHeight w:val="567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77E79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colon</w:t>
            </w:r>
            <w:proofErr w:type="spellEnd"/>
          </w:p>
          <w:p w14:paraId="04FCDAB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g/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2553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</w:t>
            </w:r>
            <w:r>
              <w:rPr>
                <w:rFonts w:cstheme="minorHAnsi"/>
                <w:color w:val="000000"/>
                <w:sz w:val="24"/>
                <w:szCs w:val="24"/>
              </w:rPr>
              <w:t>inorelbin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E8D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A4DF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8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7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E942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88 ± 189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788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08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03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582A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4423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36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6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B660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625 ± 2998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5B8B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776 ± 3086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8EB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745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469**</w:t>
            </w:r>
          </w:p>
        </w:tc>
      </w:tr>
      <w:tr w:rsidR="00242034" w14:paraId="6052C555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9146B67" w14:textId="77777777" w:rsidR="00242034" w:rsidRDefault="0024203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4028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3466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69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D5E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.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2.1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6571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6.0 ± 2.6***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832D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.1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.8***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6176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DF7B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8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55F0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58 ± 45***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B386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42 ± 43***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05A0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2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5***^</w:t>
            </w:r>
          </w:p>
        </w:tc>
      </w:tr>
      <w:tr w:rsidR="00242034" w14:paraId="4E462696" w14:textId="77777777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69319B" w14:textId="77777777" w:rsidR="00242034" w:rsidRDefault="00242034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0FE71" w14:textId="77777777" w:rsidR="00242034" w:rsidRDefault="000000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io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x 1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-3</w:t>
            </w:r>
            <w:r>
              <w:rPr>
                <w:rFonts w:cstheme="minorHAnsi"/>
                <w:sz w:val="24"/>
                <w:szCs w:val="24"/>
              </w:rPr>
              <w:t>) (</w:t>
            </w:r>
            <w:proofErr w:type="spellStart"/>
            <w:r>
              <w:rPr>
                <w:rFonts w:cstheme="minorHAnsi"/>
                <w:sz w:val="24"/>
                <w:szCs w:val="24"/>
              </w:rPr>
              <w:t>deacetylvinorelbin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/vinorelbine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E2DE9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0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41D08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.4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1.5***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AB07F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.8 ± 2.6***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1C3E4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3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3.7***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4CDCD" w14:textId="77777777" w:rsidR="00242034" w:rsidRDefault="00242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838B7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0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4BF6F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9.4 ± 3.8***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10860" w14:textId="77777777" w:rsidR="00242034" w:rsidRDefault="00000000">
            <w:pPr>
              <w:spacing w:after="0" w:line="240" w:lineRule="auto"/>
              <w:jc w:val="center"/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7.0 ± 3.7***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B18E1" w14:textId="77777777" w:rsidR="00242034" w:rsidRDefault="000000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± 4.7***^^</w:t>
            </w:r>
          </w:p>
        </w:tc>
      </w:tr>
    </w:tbl>
    <w:p w14:paraId="744320D4" w14:textId="77777777" w:rsidR="00242034" w:rsidRDefault="00242034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E4F6B23" w14:textId="77777777" w:rsidR="00242034" w:rsidRDefault="00000000">
      <w:pPr>
        <w:pStyle w:val="af1"/>
        <w:spacing w:before="120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ata are given as mean ± S.D. (n = 6). C</w:t>
      </w:r>
      <w:r>
        <w:rPr>
          <w:rFonts w:asciiTheme="minorHAnsi" w:hAnsiTheme="minorHAnsi" w:cstheme="minorHAnsi"/>
          <w:sz w:val="24"/>
          <w:szCs w:val="24"/>
          <w:vertAlign w:val="subscript"/>
        </w:rPr>
        <w:t>liver</w:t>
      </w:r>
      <w:r>
        <w:rPr>
          <w:rFonts w:asciiTheme="minorHAnsi" w:hAnsiTheme="minorHAnsi" w:cstheme="minorHAnsi"/>
          <w:sz w:val="24"/>
          <w:szCs w:val="24"/>
        </w:rPr>
        <w:t xml:space="preserve">, liver concentration; SI, small intestine (tissue); SIC, small intestine contents; </w:t>
      </w:r>
      <w:proofErr w:type="spellStart"/>
      <w:r>
        <w:rPr>
          <w:rFonts w:asciiTheme="minorHAnsi" w:hAnsiTheme="minorHAnsi" w:cstheme="minorHAnsi"/>
          <w:sz w:val="24"/>
          <w:szCs w:val="24"/>
        </w:rPr>
        <w:t>C</w:t>
      </w:r>
      <w:r>
        <w:rPr>
          <w:rFonts w:asciiTheme="minorHAnsi" w:hAnsiTheme="minorHAnsi" w:cstheme="minorHAnsi"/>
          <w:sz w:val="24"/>
          <w:szCs w:val="24"/>
          <w:vertAlign w:val="subscript"/>
        </w:rPr>
        <w:t>testis</w:t>
      </w:r>
      <w:proofErr w:type="spellEnd"/>
      <w:r>
        <w:rPr>
          <w:rFonts w:asciiTheme="minorHAnsi" w:hAnsiTheme="minorHAnsi" w:cstheme="minorHAnsi"/>
          <w:sz w:val="24"/>
          <w:szCs w:val="24"/>
        </w:rPr>
        <w:t xml:space="preserve">, testis concentration; *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5; **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1; ***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01 compared to wild-type mice; </w:t>
      </w:r>
      <w:r w:rsidRPr="000F4BA2">
        <w:rPr>
          <w:rFonts w:asciiTheme="minorHAnsi" w:hAnsiTheme="minorHAnsi" w:cstheme="minorHAnsi"/>
          <w:sz w:val="24"/>
          <w:szCs w:val="24"/>
          <w:vertAlign w:val="superscript"/>
        </w:rPr>
        <w:t>#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5; </w:t>
      </w:r>
      <w:r w:rsidRPr="000F4BA2">
        <w:rPr>
          <w:rFonts w:asciiTheme="minorHAnsi" w:hAnsiTheme="minorHAnsi" w:cstheme="minorHAnsi"/>
          <w:sz w:val="24"/>
          <w:szCs w:val="24"/>
          <w:vertAlign w:val="superscript"/>
        </w:rPr>
        <w:t>##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1; </w:t>
      </w:r>
      <w:r w:rsidRPr="000F4BA2">
        <w:rPr>
          <w:rFonts w:asciiTheme="minorHAnsi" w:hAnsiTheme="minorHAnsi" w:cstheme="minorHAnsi"/>
          <w:sz w:val="24"/>
          <w:szCs w:val="24"/>
          <w:vertAlign w:val="superscript"/>
        </w:rPr>
        <w:t>###</w:t>
      </w:r>
      <w:r>
        <w:rPr>
          <w:rFonts w:asciiTheme="minorHAnsi" w:hAnsiTheme="minorHAnsi" w:cstheme="minorHAnsi"/>
          <w:sz w:val="24"/>
          <w:szCs w:val="24"/>
        </w:rPr>
        <w:t xml:space="preserve">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01 compared to 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>Ces2</w:t>
      </w:r>
      <w:r>
        <w:rPr>
          <w:rFonts w:asciiTheme="minorHAnsi" w:eastAsia="Times New Roman" w:hAnsiTheme="minorHAnsi" w:cstheme="minorHAnsi"/>
          <w:i/>
          <w:color w:val="000000"/>
          <w:sz w:val="24"/>
          <w:szCs w:val="24"/>
          <w:vertAlign w:val="superscript"/>
        </w:rPr>
        <w:t xml:space="preserve">-/- </w:t>
      </w:r>
      <w:r>
        <w:rPr>
          <w:rFonts w:asciiTheme="minorHAnsi" w:hAnsiTheme="minorHAnsi" w:cstheme="minorHAnsi"/>
          <w:sz w:val="24"/>
          <w:szCs w:val="24"/>
        </w:rPr>
        <w:t xml:space="preserve">mice; ^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5; ^^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1; ^^^, </w:t>
      </w:r>
      <w:r w:rsidRPr="000F4BA2">
        <w:rPr>
          <w:rFonts w:asciiTheme="minorHAnsi" w:hAnsiTheme="minorHAnsi" w:cstheme="minorHAnsi"/>
          <w:i/>
          <w:iCs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 xml:space="preserve"> &lt; 0.001 for comparison between </w:t>
      </w:r>
      <w:r>
        <w:rPr>
          <w:rFonts w:asciiTheme="minorHAnsi" w:hAnsiTheme="minorHAnsi" w:cstheme="minorHAnsi"/>
          <w:i/>
          <w:sz w:val="24"/>
          <w:szCs w:val="24"/>
        </w:rPr>
        <w:t>Ces2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sz w:val="24"/>
          <w:szCs w:val="24"/>
        </w:rPr>
        <w:t xml:space="preserve">A and </w:t>
      </w:r>
      <w:r>
        <w:rPr>
          <w:rFonts w:asciiTheme="minorHAnsi" w:hAnsiTheme="minorHAnsi" w:cstheme="minorHAnsi"/>
          <w:i/>
          <w:sz w:val="24"/>
          <w:szCs w:val="24"/>
        </w:rPr>
        <w:t>Ces2</w:t>
      </w:r>
      <w:r>
        <w:rPr>
          <w:rFonts w:asciiTheme="minorHAnsi" w:hAnsiTheme="minorHAnsi" w:cstheme="minorHAnsi"/>
          <w:i/>
          <w:sz w:val="24"/>
          <w:szCs w:val="24"/>
          <w:vertAlign w:val="superscript"/>
        </w:rPr>
        <w:t>-/-</w:t>
      </w:r>
      <w:r>
        <w:rPr>
          <w:rFonts w:asciiTheme="minorHAnsi" w:hAnsiTheme="minorHAnsi" w:cstheme="minorHAnsi"/>
          <w:sz w:val="24"/>
          <w:szCs w:val="24"/>
        </w:rPr>
        <w:t>V</w:t>
      </w:r>
      <w:r>
        <w:rPr>
          <w:rFonts w:cs="Times New Roman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 xml:space="preserve">mice. </w:t>
      </w:r>
      <w:r>
        <w:rPr>
          <w:rFonts w:asciiTheme="minorHAnsi" w:eastAsia="Times New Roman" w:hAnsiTheme="minorHAnsi" w:cstheme="minorHAnsi"/>
          <w:iCs/>
          <w:color w:val="000000"/>
          <w:sz w:val="24"/>
          <w:szCs w:val="24"/>
        </w:rPr>
        <w:t>Statistical analysis was applied after log-transformation of linear data and compared within either oral administration groups or I.V. injection groups.</w:t>
      </w:r>
    </w:p>
    <w:p w14:paraId="57CDFCF3" w14:textId="77777777" w:rsidR="00242034" w:rsidRDefault="00242034"/>
    <w:sectPr w:rsidR="00242034">
      <w:pgSz w:w="24480" w:h="158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D13170" w14:textId="77777777" w:rsidR="00983FE2" w:rsidRDefault="00983FE2">
      <w:pPr>
        <w:spacing w:line="240" w:lineRule="auto"/>
      </w:pPr>
      <w:r>
        <w:separator/>
      </w:r>
    </w:p>
  </w:endnote>
  <w:endnote w:type="continuationSeparator" w:id="0">
    <w:p w14:paraId="4C2C2AE5" w14:textId="77777777" w:rsidR="00983FE2" w:rsidRDefault="00983F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8B710C" w14:textId="77777777" w:rsidR="00983FE2" w:rsidRDefault="00983FE2">
      <w:pPr>
        <w:spacing w:after="0"/>
      </w:pPr>
      <w:r>
        <w:separator/>
      </w:r>
    </w:p>
  </w:footnote>
  <w:footnote w:type="continuationSeparator" w:id="0">
    <w:p w14:paraId="55A12602" w14:textId="77777777" w:rsidR="00983FE2" w:rsidRDefault="00983F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ZiN2M0NjJmMTgyOTE2ZmY4YzI0ZDVhZGM1ZDIwODAifQ=="/>
  </w:docVars>
  <w:rsids>
    <w:rsidRoot w:val="00425438"/>
    <w:rsid w:val="000064DB"/>
    <w:rsid w:val="00006BC3"/>
    <w:rsid w:val="00010536"/>
    <w:rsid w:val="000124F5"/>
    <w:rsid w:val="0003576D"/>
    <w:rsid w:val="00045106"/>
    <w:rsid w:val="00047430"/>
    <w:rsid w:val="00080CD8"/>
    <w:rsid w:val="00091075"/>
    <w:rsid w:val="00097D3F"/>
    <w:rsid w:val="000A78B0"/>
    <w:rsid w:val="000D2C92"/>
    <w:rsid w:val="000D67D7"/>
    <w:rsid w:val="000F344A"/>
    <w:rsid w:val="000F4BA2"/>
    <w:rsid w:val="000F776A"/>
    <w:rsid w:val="00111770"/>
    <w:rsid w:val="001120CA"/>
    <w:rsid w:val="00115470"/>
    <w:rsid w:val="00137216"/>
    <w:rsid w:val="00137DFC"/>
    <w:rsid w:val="001727C9"/>
    <w:rsid w:val="00176F9A"/>
    <w:rsid w:val="0018409D"/>
    <w:rsid w:val="001A5F05"/>
    <w:rsid w:val="001B5434"/>
    <w:rsid w:val="001B555A"/>
    <w:rsid w:val="001D1A5C"/>
    <w:rsid w:val="001D3AE6"/>
    <w:rsid w:val="001E2F6F"/>
    <w:rsid w:val="001F087C"/>
    <w:rsid w:val="00212C8E"/>
    <w:rsid w:val="00213DD3"/>
    <w:rsid w:val="00215532"/>
    <w:rsid w:val="00220755"/>
    <w:rsid w:val="002228C2"/>
    <w:rsid w:val="0022703E"/>
    <w:rsid w:val="00232CE3"/>
    <w:rsid w:val="00235F31"/>
    <w:rsid w:val="00242034"/>
    <w:rsid w:val="00252E20"/>
    <w:rsid w:val="00264EC7"/>
    <w:rsid w:val="00273B22"/>
    <w:rsid w:val="00291DCE"/>
    <w:rsid w:val="002A5E75"/>
    <w:rsid w:val="002C1F79"/>
    <w:rsid w:val="002C4BD4"/>
    <w:rsid w:val="002E456C"/>
    <w:rsid w:val="002E62AE"/>
    <w:rsid w:val="002F5DA7"/>
    <w:rsid w:val="003013A8"/>
    <w:rsid w:val="003355FF"/>
    <w:rsid w:val="00341749"/>
    <w:rsid w:val="00356EEB"/>
    <w:rsid w:val="0037612F"/>
    <w:rsid w:val="00384C04"/>
    <w:rsid w:val="00384C20"/>
    <w:rsid w:val="003A2881"/>
    <w:rsid w:val="003A2FDB"/>
    <w:rsid w:val="003A7067"/>
    <w:rsid w:val="003B7B8C"/>
    <w:rsid w:val="003D34C2"/>
    <w:rsid w:val="003E1EB3"/>
    <w:rsid w:val="003E7EEB"/>
    <w:rsid w:val="003F6351"/>
    <w:rsid w:val="00400A6A"/>
    <w:rsid w:val="00412098"/>
    <w:rsid w:val="00413663"/>
    <w:rsid w:val="00415D8B"/>
    <w:rsid w:val="004207BD"/>
    <w:rsid w:val="00425438"/>
    <w:rsid w:val="00425CC9"/>
    <w:rsid w:val="0043017D"/>
    <w:rsid w:val="0043282F"/>
    <w:rsid w:val="00444379"/>
    <w:rsid w:val="00457676"/>
    <w:rsid w:val="00461F98"/>
    <w:rsid w:val="0047628F"/>
    <w:rsid w:val="0048021F"/>
    <w:rsid w:val="00480BAF"/>
    <w:rsid w:val="00483437"/>
    <w:rsid w:val="0048354B"/>
    <w:rsid w:val="00487582"/>
    <w:rsid w:val="004962D6"/>
    <w:rsid w:val="004A6E57"/>
    <w:rsid w:val="004B30CE"/>
    <w:rsid w:val="004B7318"/>
    <w:rsid w:val="004E0F38"/>
    <w:rsid w:val="004F49C5"/>
    <w:rsid w:val="0050497D"/>
    <w:rsid w:val="0050508C"/>
    <w:rsid w:val="005114F9"/>
    <w:rsid w:val="0052290B"/>
    <w:rsid w:val="0052717F"/>
    <w:rsid w:val="00545079"/>
    <w:rsid w:val="00550106"/>
    <w:rsid w:val="005761BE"/>
    <w:rsid w:val="005761C9"/>
    <w:rsid w:val="00584E3E"/>
    <w:rsid w:val="005858A0"/>
    <w:rsid w:val="005875EE"/>
    <w:rsid w:val="005A6128"/>
    <w:rsid w:val="005B10F2"/>
    <w:rsid w:val="005B6E5D"/>
    <w:rsid w:val="005E151A"/>
    <w:rsid w:val="005E5D06"/>
    <w:rsid w:val="005F15D8"/>
    <w:rsid w:val="00603302"/>
    <w:rsid w:val="006152C1"/>
    <w:rsid w:val="00624E79"/>
    <w:rsid w:val="00643976"/>
    <w:rsid w:val="006524E9"/>
    <w:rsid w:val="00671F46"/>
    <w:rsid w:val="006A6A87"/>
    <w:rsid w:val="006B1FE8"/>
    <w:rsid w:val="006B5F26"/>
    <w:rsid w:val="006C1C93"/>
    <w:rsid w:val="006D0589"/>
    <w:rsid w:val="006E31A2"/>
    <w:rsid w:val="006E70F1"/>
    <w:rsid w:val="006F6548"/>
    <w:rsid w:val="0070598C"/>
    <w:rsid w:val="00711D9F"/>
    <w:rsid w:val="0071562E"/>
    <w:rsid w:val="007327E5"/>
    <w:rsid w:val="00735366"/>
    <w:rsid w:val="007A1B95"/>
    <w:rsid w:val="007A2002"/>
    <w:rsid w:val="007B6A6D"/>
    <w:rsid w:val="00806DF8"/>
    <w:rsid w:val="00814164"/>
    <w:rsid w:val="00824032"/>
    <w:rsid w:val="00831876"/>
    <w:rsid w:val="0083574B"/>
    <w:rsid w:val="0083707D"/>
    <w:rsid w:val="0084434A"/>
    <w:rsid w:val="0087230F"/>
    <w:rsid w:val="008B22E6"/>
    <w:rsid w:val="008C1481"/>
    <w:rsid w:val="008D51FB"/>
    <w:rsid w:val="00900E61"/>
    <w:rsid w:val="0090518B"/>
    <w:rsid w:val="00913888"/>
    <w:rsid w:val="00914EC8"/>
    <w:rsid w:val="00945F3C"/>
    <w:rsid w:val="00955D03"/>
    <w:rsid w:val="00983FE2"/>
    <w:rsid w:val="00993B93"/>
    <w:rsid w:val="009A5C0A"/>
    <w:rsid w:val="009B0338"/>
    <w:rsid w:val="009B0F05"/>
    <w:rsid w:val="009B535C"/>
    <w:rsid w:val="009C0C44"/>
    <w:rsid w:val="009C168C"/>
    <w:rsid w:val="009C2AE0"/>
    <w:rsid w:val="009D09F2"/>
    <w:rsid w:val="009D6B49"/>
    <w:rsid w:val="009F5E18"/>
    <w:rsid w:val="00A10781"/>
    <w:rsid w:val="00A26661"/>
    <w:rsid w:val="00A40209"/>
    <w:rsid w:val="00A46CD4"/>
    <w:rsid w:val="00A56AB7"/>
    <w:rsid w:val="00A61F63"/>
    <w:rsid w:val="00A70BCC"/>
    <w:rsid w:val="00A717AE"/>
    <w:rsid w:val="00A84268"/>
    <w:rsid w:val="00A906B9"/>
    <w:rsid w:val="00A90F31"/>
    <w:rsid w:val="00A92DB7"/>
    <w:rsid w:val="00AA77A0"/>
    <w:rsid w:val="00AC5B01"/>
    <w:rsid w:val="00AD6F84"/>
    <w:rsid w:val="00AE0AF5"/>
    <w:rsid w:val="00AF208E"/>
    <w:rsid w:val="00AF545A"/>
    <w:rsid w:val="00AF7166"/>
    <w:rsid w:val="00AF7FF8"/>
    <w:rsid w:val="00B02344"/>
    <w:rsid w:val="00B53FD9"/>
    <w:rsid w:val="00B542C5"/>
    <w:rsid w:val="00B60BA6"/>
    <w:rsid w:val="00B64413"/>
    <w:rsid w:val="00B669AC"/>
    <w:rsid w:val="00B857A6"/>
    <w:rsid w:val="00B90B06"/>
    <w:rsid w:val="00B91CFD"/>
    <w:rsid w:val="00B9606E"/>
    <w:rsid w:val="00BA723F"/>
    <w:rsid w:val="00BC1625"/>
    <w:rsid w:val="00BD05F3"/>
    <w:rsid w:val="00BD426F"/>
    <w:rsid w:val="00BD7D8E"/>
    <w:rsid w:val="00BE4388"/>
    <w:rsid w:val="00BF31D9"/>
    <w:rsid w:val="00BF3AC4"/>
    <w:rsid w:val="00BF47B2"/>
    <w:rsid w:val="00BF7FBB"/>
    <w:rsid w:val="00C05390"/>
    <w:rsid w:val="00C0752C"/>
    <w:rsid w:val="00C07598"/>
    <w:rsid w:val="00C1479A"/>
    <w:rsid w:val="00C4019C"/>
    <w:rsid w:val="00C5661C"/>
    <w:rsid w:val="00C57E52"/>
    <w:rsid w:val="00C64040"/>
    <w:rsid w:val="00C67E8A"/>
    <w:rsid w:val="00C71945"/>
    <w:rsid w:val="00C8030A"/>
    <w:rsid w:val="00C87A60"/>
    <w:rsid w:val="00C96ED6"/>
    <w:rsid w:val="00CA05E1"/>
    <w:rsid w:val="00CA27EF"/>
    <w:rsid w:val="00CA7E67"/>
    <w:rsid w:val="00CB6E47"/>
    <w:rsid w:val="00CC070A"/>
    <w:rsid w:val="00CC1081"/>
    <w:rsid w:val="00CD059D"/>
    <w:rsid w:val="00CD5940"/>
    <w:rsid w:val="00CD7FF1"/>
    <w:rsid w:val="00CE7B9D"/>
    <w:rsid w:val="00CF2526"/>
    <w:rsid w:val="00CF7C5B"/>
    <w:rsid w:val="00D029F9"/>
    <w:rsid w:val="00D11CB0"/>
    <w:rsid w:val="00D26200"/>
    <w:rsid w:val="00D80730"/>
    <w:rsid w:val="00DA27F3"/>
    <w:rsid w:val="00DC6768"/>
    <w:rsid w:val="00DD7A74"/>
    <w:rsid w:val="00DE1C28"/>
    <w:rsid w:val="00E074E9"/>
    <w:rsid w:val="00E200E0"/>
    <w:rsid w:val="00E20822"/>
    <w:rsid w:val="00E21352"/>
    <w:rsid w:val="00E26D8C"/>
    <w:rsid w:val="00E34CE3"/>
    <w:rsid w:val="00E36228"/>
    <w:rsid w:val="00E44EBB"/>
    <w:rsid w:val="00E45758"/>
    <w:rsid w:val="00E92388"/>
    <w:rsid w:val="00EB2B70"/>
    <w:rsid w:val="00EB46E4"/>
    <w:rsid w:val="00EC05C1"/>
    <w:rsid w:val="00EC4515"/>
    <w:rsid w:val="00ED1BD8"/>
    <w:rsid w:val="00ED62A7"/>
    <w:rsid w:val="00EE1C13"/>
    <w:rsid w:val="00EE3FBF"/>
    <w:rsid w:val="00EE5114"/>
    <w:rsid w:val="00F066B9"/>
    <w:rsid w:val="00F240A7"/>
    <w:rsid w:val="00F26BC2"/>
    <w:rsid w:val="00F27AB1"/>
    <w:rsid w:val="00F61078"/>
    <w:rsid w:val="00F6435C"/>
    <w:rsid w:val="00F711C3"/>
    <w:rsid w:val="00F71FEB"/>
    <w:rsid w:val="00F833E5"/>
    <w:rsid w:val="00FB2ABE"/>
    <w:rsid w:val="00FB7238"/>
    <w:rsid w:val="00FC4BF5"/>
    <w:rsid w:val="00FC6D2F"/>
    <w:rsid w:val="00FE2735"/>
    <w:rsid w:val="00FF03FB"/>
    <w:rsid w:val="00FF3A06"/>
    <w:rsid w:val="34E2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098DA"/>
  <w14:defaultImageDpi w14:val="330"/>
  <w15:docId w15:val="{D09639BE-3745-49EB-A156-C4F5D304F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 w:cs="Tahoma"/>
      <w:sz w:val="16"/>
      <w:szCs w:val="16"/>
    </w:rPr>
  </w:style>
  <w:style w:type="table" w:customStyle="1" w:styleId="ListTable7Colorful-Accent51">
    <w:name w:val="List Table 7 Colorful - Accent 51"/>
    <w:basedOn w:val="a1"/>
    <w:uiPriority w:val="52"/>
    <w:qFormat/>
    <w:rPr>
      <w:color w:val="31849B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1">
    <w:name w:val="No Spacing"/>
    <w:uiPriority w:val="1"/>
    <w:qFormat/>
    <w:rPr>
      <w:rFonts w:ascii="Arial" w:eastAsiaTheme="minorEastAsia" w:hAnsi="Arial"/>
      <w:szCs w:val="22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 w:val="20"/>
      <w:szCs w:val="20"/>
    </w:rPr>
  </w:style>
  <w:style w:type="paragraph" w:customStyle="1" w:styleId="1">
    <w:name w:val="修订1"/>
    <w:hidden/>
    <w:uiPriority w:val="99"/>
    <w:semiHidden/>
    <w:qFormat/>
    <w:rPr>
      <w:sz w:val="22"/>
      <w:szCs w:val="22"/>
      <w:lang w:eastAsia="en-US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2">
    <w:name w:val="Revision"/>
    <w:hidden/>
    <w:uiPriority w:val="99"/>
    <w:unhideWhenUsed/>
    <w:rsid w:val="000F4BA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CA715-7C6B-4346-B837-5B70232C2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5</Pages>
  <Words>1227</Words>
  <Characters>6997</Characters>
  <Application>Microsoft Office Word</Application>
  <DocSecurity>0</DocSecurity>
  <Lines>58</Lines>
  <Paragraphs>16</Paragraphs>
  <ScaleCrop>false</ScaleCrop>
  <Company>Antoni van Leeuwenhoek</Company>
  <LinksUpToDate>false</LinksUpToDate>
  <CharactersWithSpaces>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geng Wang</dc:creator>
  <cp:lastModifiedBy>Yaogeng Wang</cp:lastModifiedBy>
  <cp:revision>27</cp:revision>
  <dcterms:created xsi:type="dcterms:W3CDTF">2022-02-03T18:02:00Z</dcterms:created>
  <dcterms:modified xsi:type="dcterms:W3CDTF">2024-10-03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6A842006A854BAEA15C490801BED8B4_12</vt:lpwstr>
  </property>
</Properties>
</file>